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CEFAE" w14:textId="77777777" w:rsidR="001939EE" w:rsidRDefault="001939EE" w:rsidP="001939E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1A3AD65" w14:textId="44FCE58C" w:rsidR="001939EE" w:rsidRDefault="001939EE" w:rsidP="001939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1</w:t>
      </w:r>
      <w:r w:rsidR="00BD3A1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Details of carbohydrate metabolism specific genes used for primer designing.</w:t>
      </w:r>
    </w:p>
    <w:tbl>
      <w:tblPr>
        <w:tblW w:w="8205" w:type="dxa"/>
        <w:tblLayout w:type="fixed"/>
        <w:tblLook w:val="04A0" w:firstRow="1" w:lastRow="0" w:firstColumn="1" w:lastColumn="0" w:noHBand="0" w:noVBand="1"/>
      </w:tblPr>
      <w:tblGrid>
        <w:gridCol w:w="1278"/>
        <w:gridCol w:w="1799"/>
        <w:gridCol w:w="1529"/>
        <w:gridCol w:w="1260"/>
        <w:gridCol w:w="900"/>
        <w:gridCol w:w="1439"/>
      </w:tblGrid>
      <w:tr w:rsidR="001939EE" w14:paraId="053B00F2" w14:textId="77777777" w:rsidTr="001939EE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FC499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5F14F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tein Accession 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7215E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cleotide</w:t>
            </w:r>
          </w:p>
          <w:p w14:paraId="66F7D96E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D3956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quence size (bp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D730F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SRs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3BF9E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</w:tr>
      <w:tr w:rsidR="001939EE" w14:paraId="311BE31C" w14:textId="77777777" w:rsidTr="001939EE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9FF0A5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ehalose phosphate synth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FD4A3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QCC729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ED643B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H7597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2AFE4F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ACC21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5E702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(NMTPS1-NMTPS9)</w:t>
            </w:r>
          </w:p>
        </w:tc>
      </w:tr>
      <w:tr w:rsidR="001939EE" w14:paraId="45A4AD43" w14:textId="77777777" w:rsidTr="001939EE">
        <w:tc>
          <w:tcPr>
            <w:tcW w:w="1278" w:type="dxa"/>
            <w:hideMark/>
          </w:tcPr>
          <w:p w14:paraId="15E48988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itrate synthase</w:t>
            </w:r>
          </w:p>
        </w:tc>
        <w:tc>
          <w:tcPr>
            <w:tcW w:w="1800" w:type="dxa"/>
            <w:hideMark/>
          </w:tcPr>
          <w:p w14:paraId="7B7CF082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EQ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066,XP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_044465751,XP_044465264</w:t>
            </w:r>
          </w:p>
        </w:tc>
        <w:tc>
          <w:tcPr>
            <w:tcW w:w="1530" w:type="dxa"/>
            <w:hideMark/>
          </w:tcPr>
          <w:p w14:paraId="03239DB9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JN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1196,XM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_044609816,XM_044609329</w:t>
            </w:r>
          </w:p>
        </w:tc>
        <w:tc>
          <w:tcPr>
            <w:tcW w:w="1260" w:type="dxa"/>
            <w:hideMark/>
          </w:tcPr>
          <w:p w14:paraId="0866644E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38</w:t>
            </w:r>
          </w:p>
        </w:tc>
        <w:tc>
          <w:tcPr>
            <w:tcW w:w="900" w:type="dxa"/>
            <w:hideMark/>
          </w:tcPr>
          <w:p w14:paraId="5B22AA40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5BEA46A2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(NMCS1-NMCS5)</w:t>
            </w:r>
          </w:p>
        </w:tc>
      </w:tr>
      <w:tr w:rsidR="001939EE" w14:paraId="193A8398" w14:textId="77777777" w:rsidTr="001939EE">
        <w:tc>
          <w:tcPr>
            <w:tcW w:w="1278" w:type="dxa"/>
            <w:hideMark/>
          </w:tcPr>
          <w:p w14:paraId="5997B935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1800" w:type="dxa"/>
            <w:hideMark/>
          </w:tcPr>
          <w:p w14:paraId="2CA9063D" w14:textId="77777777" w:rsidR="001939EE" w:rsidRDefault="001939E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B43618.1, ADB43617.1, ADB43616.1</w:t>
            </w:r>
          </w:p>
        </w:tc>
        <w:tc>
          <w:tcPr>
            <w:tcW w:w="1530" w:type="dxa"/>
            <w:hideMark/>
          </w:tcPr>
          <w:p w14:paraId="6B611FC9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U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3771,GU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3770,GU233769</w:t>
            </w:r>
          </w:p>
        </w:tc>
        <w:tc>
          <w:tcPr>
            <w:tcW w:w="1260" w:type="dxa"/>
            <w:hideMark/>
          </w:tcPr>
          <w:p w14:paraId="080D42C1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02</w:t>
            </w:r>
          </w:p>
        </w:tc>
        <w:tc>
          <w:tcPr>
            <w:tcW w:w="900" w:type="dxa"/>
            <w:hideMark/>
          </w:tcPr>
          <w:p w14:paraId="7FC6ACC4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hideMark/>
          </w:tcPr>
          <w:p w14:paraId="03DEE66D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(NMAD1-NMAD 6)</w:t>
            </w:r>
          </w:p>
        </w:tc>
      </w:tr>
      <w:tr w:rsidR="001939EE" w14:paraId="62DEF687" w14:textId="77777777" w:rsidTr="001939EE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72732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ucrose phosphate synth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7A637" w14:textId="77777777" w:rsidR="001939EE" w:rsidRDefault="001939E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M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68538,BAM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8537,BAM68536,BAM685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09254" w14:textId="77777777" w:rsidR="001939EE" w:rsidRDefault="001939E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724402, AB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724401,AB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724400,AB724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A6E37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31BAF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9CB09" w14:textId="77777777" w:rsidR="001939EE" w:rsidRDefault="001939EE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NMSPS1- NMSPS10)</w:t>
            </w:r>
          </w:p>
        </w:tc>
      </w:tr>
    </w:tbl>
    <w:p w14:paraId="1EA48637" w14:textId="77777777" w:rsidR="001939EE" w:rsidRDefault="001939EE" w:rsidP="001939E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</w:p>
    <w:p w14:paraId="28BDB869" w14:textId="77777777" w:rsidR="001939EE" w:rsidRDefault="001939EE" w:rsidP="001939E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158521D" w14:textId="77777777" w:rsidR="001939EE" w:rsidRDefault="001939EE" w:rsidP="001939E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193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hotinaMT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16"/>
    <w:rsid w:val="00020216"/>
    <w:rsid w:val="001939EE"/>
    <w:rsid w:val="001F61BF"/>
    <w:rsid w:val="00433DF9"/>
    <w:rsid w:val="00753922"/>
    <w:rsid w:val="008D6415"/>
    <w:rsid w:val="00BD3A13"/>
    <w:rsid w:val="00FC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E949"/>
  <w15:chartTrackingRefBased/>
  <w15:docId w15:val="{386DA5B1-4E9F-4DD4-AB97-102DDF01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PhotinaMTStd"/>
        <w:sz w:val="24"/>
        <w:lang w:val="en-IN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EE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sz w:val="22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 .</dc:creator>
  <cp:keywords/>
  <dc:description/>
  <cp:lastModifiedBy>Vittal .</cp:lastModifiedBy>
  <cp:revision>2</cp:revision>
  <dcterms:created xsi:type="dcterms:W3CDTF">2023-04-14T09:09:00Z</dcterms:created>
  <dcterms:modified xsi:type="dcterms:W3CDTF">2023-04-14T09:09:00Z</dcterms:modified>
</cp:coreProperties>
</file>